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gures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drawing>
          <wp:inline distT="0" distB="0" distL="0" distR="0">
            <wp:extent cx="5266690" cy="3234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23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/>
      </w:pPr>
      <w:r>
        <w:rPr/>
        <w:t>Figure S1. Scatter plot showing a comparison of carbonate content and amide: phosphate ratios in calcifications from invasive ductal carcinoma (IDC) (n=106) and invasive lobular carcinoma (ILC) (n=5) (and one sample containing both IDC and ILC).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drawing>
          <wp:inline distT="0" distB="0" distL="0" distR="0">
            <wp:extent cx="5266690" cy="32404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/>
      </w:pPr>
      <w:r>
        <w:rPr/>
        <w:t>Figure S2. Scatter plot showing a comparison of carbonate content and amide: phosphate ratios in calcifications from ductal carcinoma in-situ (DCIS) (n=59) and DCIS with lobular carcinoma in-situ (LCIS) (n=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0:59:00Z</dcterms:created>
  <dc:creator>Dr Nick Stone</dc:creator>
  <dc:description/>
  <cp:keywords/>
  <dc:language>en-US</dc:language>
  <cp:lastModifiedBy>Dr Nick Stone</cp:lastModifiedBy>
  <cp:lastPrinted>2010-04-12T17:10:00Z</cp:lastPrinted>
  <dcterms:modified xsi:type="dcterms:W3CDTF">2010-07-23T10:59:00Z</dcterms:modified>
  <cp:revision>2</cp:revision>
  <dc:subject/>
  <dc:title>Supplementary Figures</dc:title>
</cp:coreProperties>
</file>